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3DAE4" w14:textId="77777777" w:rsidR="007742E8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EC2AC8" w:rsidRPr="00EC2AC8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for Publication in </w:t>
      </w:r>
      <w:r w:rsidRPr="007742E8">
        <w:rPr>
          <w:rFonts w:ascii="Times New Roman" w:hAnsi="Times New Roman" w:cs="Times New Roman"/>
          <w:b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5488CD68" w14:textId="77777777" w:rsidR="007742E8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7929109" w14:textId="6B812582" w:rsidR="007742E8" w:rsidRPr="00F91034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91034">
        <w:rPr>
          <w:rFonts w:ascii="Times New Roman" w:hAnsi="Times New Roman" w:cs="Times New Roman"/>
          <w:sz w:val="24"/>
          <w:szCs w:val="24"/>
        </w:rPr>
        <w:t>Measurement Invariance of Social Media Use in Younger and Older Adults and Links to Socioemotional Health</w:t>
      </w:r>
    </w:p>
    <w:p w14:paraId="6CD2BD1D" w14:textId="77777777" w:rsidR="007742E8" w:rsidRPr="00F91034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91034">
        <w:rPr>
          <w:rFonts w:ascii="Times New Roman" w:hAnsi="Times New Roman" w:cs="Times New Roman"/>
          <w:sz w:val="24"/>
          <w:szCs w:val="24"/>
        </w:rPr>
        <w:t>Neika</w:t>
      </w:r>
      <w:proofErr w:type="spellEnd"/>
      <w:r w:rsidRPr="00F91034">
        <w:rPr>
          <w:rFonts w:ascii="Times New Roman" w:hAnsi="Times New Roman" w:cs="Times New Roman"/>
          <w:sz w:val="24"/>
          <w:szCs w:val="24"/>
        </w:rPr>
        <w:t xml:space="preserve"> Sharifian, PhD, A. Zarina Kraal, PhD, </w:t>
      </w:r>
      <w:proofErr w:type="spellStart"/>
      <w:r w:rsidRPr="00F91034">
        <w:rPr>
          <w:rFonts w:ascii="Times New Roman" w:hAnsi="Times New Roman" w:cs="Times New Roman"/>
          <w:sz w:val="24"/>
          <w:szCs w:val="24"/>
        </w:rPr>
        <w:t>Afsara</w:t>
      </w:r>
      <w:proofErr w:type="spellEnd"/>
      <w:r w:rsidRPr="00F91034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F91034">
        <w:rPr>
          <w:rFonts w:ascii="Times New Roman" w:hAnsi="Times New Roman" w:cs="Times New Roman"/>
          <w:sz w:val="24"/>
          <w:szCs w:val="24"/>
        </w:rPr>
        <w:t>Zaheed</w:t>
      </w:r>
      <w:proofErr w:type="spellEnd"/>
      <w:r w:rsidRPr="00F91034">
        <w:rPr>
          <w:rFonts w:ascii="Times New Roman" w:hAnsi="Times New Roman" w:cs="Times New Roman"/>
          <w:sz w:val="24"/>
          <w:szCs w:val="24"/>
        </w:rPr>
        <w:t xml:space="preserve">, MS, </w:t>
      </w:r>
      <w:proofErr w:type="spellStart"/>
      <w:r w:rsidRPr="00F91034">
        <w:rPr>
          <w:rFonts w:ascii="Times New Roman" w:hAnsi="Times New Roman" w:cs="Times New Roman"/>
          <w:sz w:val="24"/>
          <w:szCs w:val="24"/>
        </w:rPr>
        <w:t>Ketlyne</w:t>
      </w:r>
      <w:proofErr w:type="spellEnd"/>
      <w:r w:rsidRPr="00F91034">
        <w:rPr>
          <w:rFonts w:ascii="Times New Roman" w:hAnsi="Times New Roman" w:cs="Times New Roman"/>
          <w:sz w:val="24"/>
          <w:szCs w:val="24"/>
        </w:rPr>
        <w:t xml:space="preserve"> Sol, PhD, Emily P. Morris,</w:t>
      </w:r>
      <w:r w:rsidRPr="00F9103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1034">
        <w:rPr>
          <w:rFonts w:ascii="Times New Roman" w:hAnsi="Times New Roman" w:cs="Times New Roman"/>
          <w:sz w:val="24"/>
          <w:szCs w:val="24"/>
        </w:rPr>
        <w:t xml:space="preserve">MS &amp; Laura B. </w:t>
      </w:r>
      <w:proofErr w:type="spellStart"/>
      <w:r w:rsidRPr="00F91034">
        <w:rPr>
          <w:rFonts w:ascii="Times New Roman" w:hAnsi="Times New Roman" w:cs="Times New Roman"/>
          <w:sz w:val="24"/>
          <w:szCs w:val="24"/>
        </w:rPr>
        <w:t>Zahodne</w:t>
      </w:r>
      <w:proofErr w:type="spellEnd"/>
      <w:r w:rsidRPr="00F91034">
        <w:rPr>
          <w:rFonts w:ascii="Times New Roman" w:hAnsi="Times New Roman" w:cs="Times New Roman"/>
          <w:sz w:val="24"/>
          <w:szCs w:val="24"/>
        </w:rPr>
        <w:t xml:space="preserve"> PhD</w:t>
      </w:r>
    </w:p>
    <w:p w14:paraId="6BAE003D" w14:textId="02190662" w:rsidR="007742E8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91034">
        <w:rPr>
          <w:rFonts w:ascii="Times New Roman" w:hAnsi="Times New Roman" w:cs="Times New Roman"/>
          <w:sz w:val="24"/>
          <w:szCs w:val="24"/>
        </w:rPr>
        <w:t>Department of Psychology, University of Michigan, Ann Arbor, Michigan, USA</w:t>
      </w:r>
    </w:p>
    <w:p w14:paraId="15167FB2" w14:textId="1B2D9BF2" w:rsidR="007742E8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FC459F2" w14:textId="6ABB7A3E" w:rsidR="007742E8" w:rsidRDefault="007742E8" w:rsidP="007742E8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D3A8079" w14:textId="77777777" w:rsidR="007742E8" w:rsidRPr="00F91034" w:rsidRDefault="007742E8" w:rsidP="007742E8">
      <w:pPr>
        <w:spacing w:line="480" w:lineRule="auto"/>
        <w:contextualSpacing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  <w:r w:rsidRPr="00F91034">
        <w:rPr>
          <w:rFonts w:ascii="Times New Roman" w:hAnsi="Times New Roman" w:cs="Times New Roman"/>
          <w:bCs/>
          <w:sz w:val="24"/>
          <w:szCs w:val="24"/>
        </w:rPr>
        <w:t>*Address correspondence to:</w:t>
      </w:r>
      <w:r w:rsidRPr="00F9103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91034">
        <w:rPr>
          <w:rFonts w:ascii="Times New Roman" w:hAnsi="Times New Roman" w:cs="Times New Roman"/>
          <w:bCs/>
          <w:sz w:val="24"/>
          <w:szCs w:val="24"/>
        </w:rPr>
        <w:t>Neika</w:t>
      </w:r>
      <w:proofErr w:type="spellEnd"/>
      <w:r w:rsidRPr="00F91034">
        <w:rPr>
          <w:rFonts w:ascii="Times New Roman" w:hAnsi="Times New Roman" w:cs="Times New Roman"/>
          <w:bCs/>
          <w:sz w:val="24"/>
          <w:szCs w:val="24"/>
        </w:rPr>
        <w:t xml:space="preserve"> Sharifian, PhD, Department of Psychology, University of Michigan, </w:t>
      </w:r>
      <w:r w:rsidRPr="00F91034">
        <w:rPr>
          <w:rFonts w:ascii="Times New Roman" w:hAnsi="Times New Roman" w:cs="Times New Roman"/>
          <w:sz w:val="24"/>
          <w:szCs w:val="24"/>
        </w:rPr>
        <w:t xml:space="preserve">530 Church Street, </w:t>
      </w:r>
      <w:r w:rsidRPr="00F91034">
        <w:rPr>
          <w:rFonts w:ascii="Times New Roman" w:hAnsi="Times New Roman" w:cs="Times New Roman"/>
          <w:bCs/>
          <w:sz w:val="24"/>
          <w:szCs w:val="24"/>
        </w:rPr>
        <w:t xml:space="preserve">Ann Arbor, MI 48109 USA. E-mail: </w:t>
      </w:r>
      <w:hyperlink r:id="rId6" w:history="1">
        <w:r w:rsidRPr="00F91034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nsharifi@umich.edu</w:t>
        </w:r>
      </w:hyperlink>
    </w:p>
    <w:p w14:paraId="354D9ADA" w14:textId="77777777" w:rsidR="007742E8" w:rsidRPr="00F91034" w:rsidRDefault="007742E8" w:rsidP="007742E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B20BBE" w14:textId="5908F1FF" w:rsidR="007742E8" w:rsidRDefault="007742E8" w:rsidP="007742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51C52B" w14:textId="4B21BD33" w:rsidR="00601FF0" w:rsidRDefault="00153589" w:rsidP="002E37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0E7FAD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Table 1</w:t>
      </w:r>
    </w:p>
    <w:p w14:paraId="08BFC1EC" w14:textId="65BFD34A" w:rsidR="00153589" w:rsidRPr="00153589" w:rsidRDefault="00153589" w:rsidP="002E37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3589">
        <w:rPr>
          <w:rFonts w:ascii="Times New Roman" w:hAnsi="Times New Roman" w:cs="Times New Roman"/>
          <w:i/>
          <w:iCs/>
          <w:sz w:val="24"/>
          <w:szCs w:val="24"/>
        </w:rPr>
        <w:t xml:space="preserve">Standardized Covariate Associations for </w:t>
      </w:r>
      <w:r w:rsidR="00630C19">
        <w:rPr>
          <w:rFonts w:ascii="Times New Roman" w:hAnsi="Times New Roman" w:cs="Times New Roman"/>
          <w:i/>
          <w:iCs/>
          <w:sz w:val="24"/>
          <w:szCs w:val="24"/>
        </w:rPr>
        <w:t xml:space="preserve">Age </w:t>
      </w:r>
      <w:r w:rsidR="00D35998">
        <w:rPr>
          <w:rFonts w:ascii="Times New Roman" w:hAnsi="Times New Roman" w:cs="Times New Roman"/>
          <w:i/>
          <w:iCs/>
          <w:sz w:val="24"/>
          <w:szCs w:val="24"/>
        </w:rPr>
        <w:t xml:space="preserve">Moderation </w:t>
      </w:r>
      <w:r w:rsidRPr="00153589">
        <w:rPr>
          <w:rFonts w:ascii="Times New Roman" w:hAnsi="Times New Roman" w:cs="Times New Roman"/>
          <w:i/>
          <w:iCs/>
          <w:sz w:val="24"/>
          <w:szCs w:val="24"/>
        </w:rPr>
        <w:t>Models</w:t>
      </w:r>
    </w:p>
    <w:tbl>
      <w:tblPr>
        <w:tblStyle w:val="TableGrid"/>
        <w:tblW w:w="9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147"/>
        <w:gridCol w:w="1244"/>
        <w:gridCol w:w="286"/>
        <w:gridCol w:w="787"/>
        <w:gridCol w:w="761"/>
        <w:gridCol w:w="236"/>
        <w:gridCol w:w="849"/>
        <w:gridCol w:w="720"/>
      </w:tblGrid>
      <w:tr w:rsidR="00153589" w14:paraId="10901D7D" w14:textId="77777777" w:rsidTr="006126F2">
        <w:trPr>
          <w:trHeight w:val="102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FE13464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3AE7B" w14:textId="77777777" w:rsidR="00153589" w:rsidRDefault="00153589" w:rsidP="00440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5B696977" w14:textId="77777777" w:rsidR="00153589" w:rsidRDefault="00153589" w:rsidP="00440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FF0B0" w14:textId="77777777" w:rsidR="00153589" w:rsidRDefault="00153589" w:rsidP="00440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C196CE" w14:textId="77777777" w:rsidR="00153589" w:rsidRDefault="00153589" w:rsidP="00440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35B3D" w14:textId="77777777" w:rsidR="00153589" w:rsidRDefault="00153589" w:rsidP="00440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y</w:t>
            </w:r>
          </w:p>
        </w:tc>
      </w:tr>
      <w:tr w:rsidR="006126F2" w14:paraId="3A6EDE56" w14:textId="77777777" w:rsidTr="006126F2">
        <w:trPr>
          <w:trHeight w:val="52"/>
        </w:trPr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083219D6" w14:textId="4D7D96D6" w:rsidR="006126F2" w:rsidRPr="006126F2" w:rsidRDefault="006126F2" w:rsidP="00440B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 Aged 19-54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tcMar>
              <w:left w:w="115" w:type="dxa"/>
              <w:right w:w="0" w:type="dxa"/>
            </w:tcMar>
          </w:tcPr>
          <w:p w14:paraId="0515D713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tcMar>
              <w:left w:w="0" w:type="dxa"/>
              <w:right w:w="115" w:type="dxa"/>
            </w:tcMar>
          </w:tcPr>
          <w:p w14:paraId="31E8AD73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14:paraId="4652DB6F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tcMar>
              <w:left w:w="115" w:type="dxa"/>
              <w:right w:w="0" w:type="dxa"/>
            </w:tcMar>
          </w:tcPr>
          <w:p w14:paraId="73B9162D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tcMar>
              <w:left w:w="0" w:type="dxa"/>
              <w:right w:w="115" w:type="dxa"/>
            </w:tcMar>
          </w:tcPr>
          <w:p w14:paraId="1E94A8EC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82120DA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tcMar>
              <w:left w:w="115" w:type="dxa"/>
              <w:right w:w="0" w:type="dxa"/>
            </w:tcMar>
          </w:tcPr>
          <w:p w14:paraId="39F63119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cMar>
              <w:left w:w="0" w:type="dxa"/>
              <w:right w:w="115" w:type="dxa"/>
            </w:tcMar>
          </w:tcPr>
          <w:p w14:paraId="34C6671F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589" w14:paraId="76ACC107" w14:textId="77777777" w:rsidTr="006126F2">
        <w:trPr>
          <w:trHeight w:val="52"/>
        </w:trPr>
        <w:tc>
          <w:tcPr>
            <w:tcW w:w="3055" w:type="dxa"/>
            <w:tcBorders>
              <w:top w:val="nil"/>
            </w:tcBorders>
          </w:tcPr>
          <w:p w14:paraId="03C7EE4D" w14:textId="3BC10D9B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 DV</w:t>
            </w:r>
          </w:p>
        </w:tc>
        <w:tc>
          <w:tcPr>
            <w:tcW w:w="1147" w:type="dxa"/>
            <w:tcBorders>
              <w:top w:val="nil"/>
            </w:tcBorders>
            <w:tcMar>
              <w:left w:w="115" w:type="dxa"/>
              <w:right w:w="0" w:type="dxa"/>
            </w:tcMar>
          </w:tcPr>
          <w:p w14:paraId="280DA1B1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244" w:type="dxa"/>
            <w:tcBorders>
              <w:top w:val="nil"/>
            </w:tcBorders>
            <w:tcMar>
              <w:left w:w="0" w:type="dxa"/>
              <w:right w:w="115" w:type="dxa"/>
            </w:tcMar>
          </w:tcPr>
          <w:p w14:paraId="2E00D31A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86" w:type="dxa"/>
            <w:tcBorders>
              <w:top w:val="nil"/>
            </w:tcBorders>
          </w:tcPr>
          <w:p w14:paraId="70AF5114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</w:tcBorders>
            <w:tcMar>
              <w:left w:w="115" w:type="dxa"/>
              <w:right w:w="0" w:type="dxa"/>
            </w:tcMar>
          </w:tcPr>
          <w:p w14:paraId="10C654CB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761" w:type="dxa"/>
            <w:tcBorders>
              <w:top w:val="nil"/>
            </w:tcBorders>
            <w:tcMar>
              <w:left w:w="0" w:type="dxa"/>
              <w:right w:w="115" w:type="dxa"/>
            </w:tcMar>
          </w:tcPr>
          <w:p w14:paraId="23AFB236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6" w:type="dxa"/>
            <w:tcBorders>
              <w:top w:val="nil"/>
            </w:tcBorders>
          </w:tcPr>
          <w:p w14:paraId="26547984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</w:tcBorders>
            <w:tcMar>
              <w:left w:w="115" w:type="dxa"/>
              <w:right w:w="0" w:type="dxa"/>
            </w:tcMar>
          </w:tcPr>
          <w:p w14:paraId="11C683C3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720" w:type="dxa"/>
            <w:tcBorders>
              <w:top w:val="nil"/>
            </w:tcBorders>
            <w:tcMar>
              <w:left w:w="0" w:type="dxa"/>
              <w:right w:w="115" w:type="dxa"/>
            </w:tcMar>
          </w:tcPr>
          <w:p w14:paraId="07B99C45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53589" w14:paraId="5B16934D" w14:textId="77777777" w:rsidTr="00440B07">
        <w:trPr>
          <w:trHeight w:val="161"/>
        </w:trPr>
        <w:tc>
          <w:tcPr>
            <w:tcW w:w="3055" w:type="dxa"/>
          </w:tcPr>
          <w:p w14:paraId="5C763210" w14:textId="3EC01FCC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3D6B67DB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5C7C0071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</w:tcPr>
          <w:p w14:paraId="1C29DE9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0D4E3F00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0DD3902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84F22DC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5EF905D8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12622AF4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589" w14:paraId="69B23B20" w14:textId="77777777" w:rsidTr="00440B07">
        <w:trPr>
          <w:trHeight w:val="161"/>
        </w:trPr>
        <w:tc>
          <w:tcPr>
            <w:tcW w:w="3055" w:type="dxa"/>
          </w:tcPr>
          <w:p w14:paraId="0C1DE7D0" w14:textId="13626820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7252CD2F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6D966DD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86" w:type="dxa"/>
          </w:tcPr>
          <w:p w14:paraId="3F01F022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48662663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11DB7C3C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6" w:type="dxa"/>
          </w:tcPr>
          <w:p w14:paraId="2C39BC3A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3DF6B9EA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3D470C5E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53589" w14:paraId="79FC624C" w14:textId="77777777" w:rsidTr="00440B07">
        <w:trPr>
          <w:trHeight w:val="153"/>
        </w:trPr>
        <w:tc>
          <w:tcPr>
            <w:tcW w:w="3055" w:type="dxa"/>
          </w:tcPr>
          <w:p w14:paraId="759337AD" w14:textId="3D9E6979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2BCBEE1F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497AE1EB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86" w:type="dxa"/>
          </w:tcPr>
          <w:p w14:paraId="0A39D93A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684F4C47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452E2133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6" w:type="dxa"/>
          </w:tcPr>
          <w:p w14:paraId="15BC8077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7B990E06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39BBF03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53589" w14:paraId="4C85D1D6" w14:textId="77777777" w:rsidTr="00440B07">
        <w:trPr>
          <w:trHeight w:val="161"/>
        </w:trPr>
        <w:tc>
          <w:tcPr>
            <w:tcW w:w="3055" w:type="dxa"/>
          </w:tcPr>
          <w:p w14:paraId="6253ED67" w14:textId="0A7CA7DE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48C7628E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241CCF22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6" w:type="dxa"/>
          </w:tcPr>
          <w:p w14:paraId="00431443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286CF7B4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7767720E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6" w:type="dxa"/>
          </w:tcPr>
          <w:p w14:paraId="568F7E1E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59E628A0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6DB17942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53589" w:rsidRPr="006126F2" w14:paraId="29170567" w14:textId="77777777" w:rsidTr="00440B07">
        <w:trPr>
          <w:trHeight w:val="199"/>
        </w:trPr>
        <w:tc>
          <w:tcPr>
            <w:tcW w:w="3055" w:type="dxa"/>
          </w:tcPr>
          <w:p w14:paraId="44CFD822" w14:textId="1B085F47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74A35E93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3A701F85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</w:tcPr>
          <w:p w14:paraId="7A75FD5E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1B85E700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7AFBBB8B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656CDD1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6B228A63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2723F266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589" w14:paraId="6E4DDC12" w14:textId="77777777" w:rsidTr="00440B07">
        <w:trPr>
          <w:trHeight w:val="153"/>
        </w:trPr>
        <w:tc>
          <w:tcPr>
            <w:tcW w:w="3055" w:type="dxa"/>
          </w:tcPr>
          <w:p w14:paraId="73370BCB" w14:textId="3337EDA5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21CC609C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38A30FD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</w:tcPr>
          <w:p w14:paraId="62A4B7A0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64255841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07B79B5F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9D03240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33249792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1DD7791C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589" w14:paraId="7EDA0BD5" w14:textId="77777777" w:rsidTr="00440B07">
        <w:trPr>
          <w:trHeight w:val="161"/>
        </w:trPr>
        <w:tc>
          <w:tcPr>
            <w:tcW w:w="3055" w:type="dxa"/>
          </w:tcPr>
          <w:p w14:paraId="3C008185" w14:textId="6050ABF0" w:rsidR="00153589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153589"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53589"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Mar>
              <w:left w:w="115" w:type="dxa"/>
              <w:right w:w="0" w:type="dxa"/>
            </w:tcMar>
          </w:tcPr>
          <w:p w14:paraId="7A75A334" w14:textId="530A921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630C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  <w:tcMar>
              <w:left w:w="0" w:type="dxa"/>
              <w:right w:w="115" w:type="dxa"/>
            </w:tcMar>
          </w:tcPr>
          <w:p w14:paraId="0E030492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6" w:type="dxa"/>
          </w:tcPr>
          <w:p w14:paraId="24D30020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Mar>
              <w:left w:w="115" w:type="dxa"/>
              <w:right w:w="0" w:type="dxa"/>
            </w:tcMar>
          </w:tcPr>
          <w:p w14:paraId="4DB8901C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61" w:type="dxa"/>
            <w:tcMar>
              <w:left w:w="0" w:type="dxa"/>
              <w:right w:w="115" w:type="dxa"/>
            </w:tcMar>
          </w:tcPr>
          <w:p w14:paraId="3C7D5CC3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" w:type="dxa"/>
          </w:tcPr>
          <w:p w14:paraId="305C6F78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Mar>
              <w:left w:w="115" w:type="dxa"/>
              <w:right w:w="0" w:type="dxa"/>
            </w:tcMar>
          </w:tcPr>
          <w:p w14:paraId="652D2522" w14:textId="77777777" w:rsidR="00153589" w:rsidRDefault="00153589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20" w:type="dxa"/>
            <w:tcMar>
              <w:left w:w="0" w:type="dxa"/>
              <w:right w:w="115" w:type="dxa"/>
            </w:tcMar>
          </w:tcPr>
          <w:p w14:paraId="0FF681B1" w14:textId="77777777" w:rsidR="00153589" w:rsidRDefault="00153589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26F2" w14:paraId="7D7B846D" w14:textId="77777777" w:rsidTr="00381B5F">
        <w:trPr>
          <w:trHeight w:val="161"/>
        </w:trPr>
        <w:tc>
          <w:tcPr>
            <w:tcW w:w="3055" w:type="dxa"/>
            <w:tcBorders>
              <w:bottom w:val="nil"/>
            </w:tcBorders>
          </w:tcPr>
          <w:p w14:paraId="141B87CA" w14:textId="14504CC9" w:rsidR="006126F2" w:rsidRPr="006126F2" w:rsidRDefault="006126F2" w:rsidP="00440B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 Aged 55-81</w:t>
            </w:r>
          </w:p>
        </w:tc>
        <w:tc>
          <w:tcPr>
            <w:tcW w:w="1147" w:type="dxa"/>
            <w:tcBorders>
              <w:bottom w:val="nil"/>
            </w:tcBorders>
            <w:tcMar>
              <w:left w:w="115" w:type="dxa"/>
              <w:right w:w="0" w:type="dxa"/>
            </w:tcMar>
          </w:tcPr>
          <w:p w14:paraId="7F351577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nil"/>
            </w:tcBorders>
            <w:tcMar>
              <w:left w:w="0" w:type="dxa"/>
              <w:right w:w="115" w:type="dxa"/>
            </w:tcMar>
          </w:tcPr>
          <w:p w14:paraId="32856234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bottom w:val="nil"/>
            </w:tcBorders>
          </w:tcPr>
          <w:p w14:paraId="421534FD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bottom w:val="nil"/>
            </w:tcBorders>
            <w:tcMar>
              <w:left w:w="115" w:type="dxa"/>
              <w:right w:w="0" w:type="dxa"/>
            </w:tcMar>
          </w:tcPr>
          <w:p w14:paraId="429EAE6B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bottom w:val="nil"/>
            </w:tcBorders>
            <w:tcMar>
              <w:left w:w="0" w:type="dxa"/>
              <w:right w:w="115" w:type="dxa"/>
            </w:tcMar>
          </w:tcPr>
          <w:p w14:paraId="5C9616E9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04F9D2E6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tcMar>
              <w:left w:w="115" w:type="dxa"/>
              <w:right w:w="0" w:type="dxa"/>
            </w:tcMar>
          </w:tcPr>
          <w:p w14:paraId="7F1C6465" w14:textId="77777777" w:rsidR="006126F2" w:rsidRDefault="006126F2" w:rsidP="00440B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tcMar>
              <w:left w:w="0" w:type="dxa"/>
              <w:right w:w="115" w:type="dxa"/>
            </w:tcMar>
          </w:tcPr>
          <w:p w14:paraId="7F446249" w14:textId="77777777" w:rsidR="006126F2" w:rsidRDefault="006126F2" w:rsidP="00440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6F2" w14:paraId="43C29E5F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D0B5101" w14:textId="06983694" w:rsidR="006126F2" w:rsidRPr="006126F2" w:rsidRDefault="006126F2" w:rsidP="006126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ge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462F608A" w14:textId="57B8C42D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22976B6C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600C72F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06E60B5A" w14:textId="27E7EC90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424E34CA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4C12F5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7A801838" w14:textId="2F8F9098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1F2E06AB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6F2" w14:paraId="7C5A9032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7DA2EE3" w14:textId="150B47C4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0845B07B" w14:textId="2ABB66FC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74901574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693FAE0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060C4768" w14:textId="1756D42E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201C2711" w14:textId="1E659E0F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13792F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4D1D0140" w14:textId="4457D46C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6CC5D3C8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6F2" w14:paraId="1E0CEADD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95AC7C6" w14:textId="1761BCC8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ducation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6AAEC946" w14:textId="6C007EEE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4E6C742C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1B18B7C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0340E32D" w14:textId="267D85A1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6B57E1A1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77C4BE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7EC3831D" w14:textId="3A24B662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2D89E46D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6F2" w14:paraId="7009A335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7C413A2" w14:textId="2DB350CF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ealth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6832158D" w14:textId="7A1C99A5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6471AB0C" w14:textId="60C04FE1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7BBC99E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7A329F91" w14:textId="19B51A71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0320708B" w14:textId="77228342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8A4982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6A32BEDE" w14:textId="1ACBFBD0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37D135CC" w14:textId="6BC04615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126F2" w14:paraId="5987847C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CC708C3" w14:textId="069AECDB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ge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3AA7F8E2" w14:textId="501EBD50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5903B9FC" w14:textId="46519362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F02E81D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2D8F8C22" w14:textId="6F8CF588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76FFC7E5" w14:textId="0DB45D5E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A48A56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3C5BDFAE" w14:textId="53E0173E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2BA0F945" w14:textId="5ABD90AC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26F2" w14:paraId="249C4179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EF280A2" w14:textId="488C1A68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783D9CCB" w14:textId="7A97A7D4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6EB4FEB2" w14:textId="6E9AF59B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09BE2AF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67541C54" w14:textId="25B98459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20CFAAAB" w14:textId="31AB46DE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D32807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14B38071" w14:textId="3593F5E7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4553381B" w14:textId="200471CE" w:rsidR="006126F2" w:rsidRDefault="006D12CB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126F2" w14:paraId="430DA0FA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9887462" w14:textId="74BD4445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ducation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22E59AA3" w14:textId="1171473B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5D6A1A2F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A7B550A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787A43E9" w14:textId="62F5DFBD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058C3556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E6E919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2B896183" w14:textId="6794211F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</w:tcPr>
          <w:p w14:paraId="506EBB20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6F2" w14:paraId="250643FB" w14:textId="77777777" w:rsidTr="00381B5F">
        <w:trPr>
          <w:trHeight w:val="161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0A9A8" w14:textId="78DA3493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ealth </w:t>
            </w:r>
            <w:r w:rsidRPr="00601FF0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</w:tcPr>
          <w:p w14:paraId="165945A9" w14:textId="689712A3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115" w:type="dxa"/>
            </w:tcMar>
          </w:tcPr>
          <w:p w14:paraId="79D21DA3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7EDBB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</w:tcPr>
          <w:p w14:paraId="6CF7C79E" w14:textId="163D1F64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115" w:type="dxa"/>
            </w:tcMar>
          </w:tcPr>
          <w:p w14:paraId="78B1EA70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BB635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</w:tcPr>
          <w:p w14:paraId="110A0246" w14:textId="1B213643" w:rsidR="006126F2" w:rsidRDefault="006D12CB" w:rsidP="00612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115" w:type="dxa"/>
            </w:tcMar>
          </w:tcPr>
          <w:p w14:paraId="4805E3F0" w14:textId="77777777" w:rsidR="006126F2" w:rsidRDefault="006126F2" w:rsidP="00612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A02611" w14:textId="24F744DF" w:rsidR="00153589" w:rsidRDefault="00153589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3589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10857">
        <w:rPr>
          <w:rFonts w:ascii="Times New Roman" w:hAnsi="Times New Roman" w:cs="Times New Roman"/>
          <w:sz w:val="24"/>
          <w:szCs w:val="24"/>
        </w:rPr>
        <w:t xml:space="preserve">DV = Dependent Variable, </w:t>
      </w:r>
      <w:r>
        <w:rPr>
          <w:rFonts w:ascii="Times New Roman" w:hAnsi="Times New Roman" w:cs="Times New Roman"/>
          <w:sz w:val="24"/>
          <w:szCs w:val="24"/>
        </w:rPr>
        <w:t>* = p &lt; .05, ** = p &lt; .01, *** = p &lt; .001</w:t>
      </w:r>
    </w:p>
    <w:p w14:paraId="3D19D449" w14:textId="22F1D3FB" w:rsidR="007F5A58" w:rsidRDefault="007F5A58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5E0765" w14:textId="5C4E84E8" w:rsidR="007F5A58" w:rsidRDefault="007F5A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4DA29B" w14:textId="5D1D2634" w:rsidR="007F5A58" w:rsidRPr="0001590F" w:rsidRDefault="007F5A58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590F"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</w:p>
    <w:p w14:paraId="424F89A8" w14:textId="37D7A516" w:rsidR="007F5A58" w:rsidRPr="0001590F" w:rsidRDefault="007F5A58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590F">
        <w:rPr>
          <w:rFonts w:ascii="Times New Roman" w:hAnsi="Times New Roman" w:cs="Times New Roman"/>
          <w:sz w:val="24"/>
          <w:szCs w:val="24"/>
        </w:rPr>
        <w:t>Age Differences in Platform U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590F" w:rsidRPr="0001590F" w14:paraId="387F9EFA" w14:textId="77777777" w:rsidTr="007742E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426A7" w14:textId="49EFC6BC" w:rsidR="007F5A58" w:rsidRPr="0001590F" w:rsidRDefault="007742E8" w:rsidP="00774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B8F0A" w14:textId="77777777" w:rsidR="007F5A58" w:rsidRPr="0001590F" w:rsidRDefault="007F5A58" w:rsidP="00774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ounger Adults aged 19-5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B3937" w14:textId="77777777" w:rsidR="007F5A58" w:rsidRPr="0001590F" w:rsidRDefault="007F5A58" w:rsidP="00774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Older Adults Aged 55+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ED0DF" w14:textId="1F3DBE73" w:rsidR="007F5A58" w:rsidRPr="0001590F" w:rsidRDefault="007F5A58" w:rsidP="00774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</w:t>
            </w:r>
          </w:p>
        </w:tc>
      </w:tr>
      <w:tr w:rsidR="0001590F" w:rsidRPr="0001590F" w14:paraId="3AFD10F7" w14:textId="77777777" w:rsidTr="00C67222">
        <w:tc>
          <w:tcPr>
            <w:tcW w:w="2337" w:type="dxa"/>
            <w:tcBorders>
              <w:top w:val="single" w:sz="4" w:space="0" w:color="auto"/>
            </w:tcBorders>
          </w:tcPr>
          <w:p w14:paraId="1302BDDB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Facebook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B3A36A6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88.40%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34F721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87.40%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9D7E87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796D2ADB" w14:textId="77777777" w:rsidTr="00C67222">
        <w:tc>
          <w:tcPr>
            <w:tcW w:w="2337" w:type="dxa"/>
          </w:tcPr>
          <w:p w14:paraId="1980AC60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Instagram</w:t>
            </w:r>
          </w:p>
        </w:tc>
        <w:tc>
          <w:tcPr>
            <w:tcW w:w="2337" w:type="dxa"/>
          </w:tcPr>
          <w:p w14:paraId="78618DC7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65.50%</w:t>
            </w:r>
          </w:p>
        </w:tc>
        <w:tc>
          <w:tcPr>
            <w:tcW w:w="2338" w:type="dxa"/>
          </w:tcPr>
          <w:p w14:paraId="51890041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35.30%</w:t>
            </w:r>
          </w:p>
        </w:tc>
        <w:tc>
          <w:tcPr>
            <w:tcW w:w="2338" w:type="dxa"/>
          </w:tcPr>
          <w:p w14:paraId="0FDBAC4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&gt; OA</w:t>
            </w:r>
          </w:p>
        </w:tc>
      </w:tr>
      <w:tr w:rsidR="0001590F" w:rsidRPr="0001590F" w14:paraId="5CB2779B" w14:textId="77777777" w:rsidTr="00C67222">
        <w:tc>
          <w:tcPr>
            <w:tcW w:w="2337" w:type="dxa"/>
          </w:tcPr>
          <w:p w14:paraId="6C12188E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Twitter</w:t>
            </w:r>
          </w:p>
        </w:tc>
        <w:tc>
          <w:tcPr>
            <w:tcW w:w="2337" w:type="dxa"/>
          </w:tcPr>
          <w:p w14:paraId="0D44E950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50.80%</w:t>
            </w:r>
          </w:p>
        </w:tc>
        <w:tc>
          <w:tcPr>
            <w:tcW w:w="2338" w:type="dxa"/>
          </w:tcPr>
          <w:p w14:paraId="27B760EE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44.60%</w:t>
            </w:r>
          </w:p>
        </w:tc>
        <w:tc>
          <w:tcPr>
            <w:tcW w:w="2338" w:type="dxa"/>
          </w:tcPr>
          <w:p w14:paraId="410E4D26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1FAE741D" w14:textId="77777777" w:rsidTr="00C67222">
        <w:tc>
          <w:tcPr>
            <w:tcW w:w="2337" w:type="dxa"/>
          </w:tcPr>
          <w:p w14:paraId="45A3561E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Tumblr</w:t>
            </w:r>
          </w:p>
        </w:tc>
        <w:tc>
          <w:tcPr>
            <w:tcW w:w="2337" w:type="dxa"/>
          </w:tcPr>
          <w:p w14:paraId="262B8A73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4.70%</w:t>
            </w:r>
          </w:p>
        </w:tc>
        <w:tc>
          <w:tcPr>
            <w:tcW w:w="2338" w:type="dxa"/>
          </w:tcPr>
          <w:p w14:paraId="6F6B378A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7.20%</w:t>
            </w:r>
          </w:p>
        </w:tc>
        <w:tc>
          <w:tcPr>
            <w:tcW w:w="2338" w:type="dxa"/>
          </w:tcPr>
          <w:p w14:paraId="7F3E9A3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384F6504" w14:textId="77777777" w:rsidTr="00C67222">
        <w:tc>
          <w:tcPr>
            <w:tcW w:w="2337" w:type="dxa"/>
          </w:tcPr>
          <w:p w14:paraId="02A9516F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Myspace</w:t>
            </w:r>
          </w:p>
        </w:tc>
        <w:tc>
          <w:tcPr>
            <w:tcW w:w="2337" w:type="dxa"/>
          </w:tcPr>
          <w:p w14:paraId="34A5BB15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2338" w:type="dxa"/>
          </w:tcPr>
          <w:p w14:paraId="5506F177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2338" w:type="dxa"/>
          </w:tcPr>
          <w:p w14:paraId="066A551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3F6E3998" w14:textId="77777777" w:rsidTr="00C67222">
        <w:tc>
          <w:tcPr>
            <w:tcW w:w="2337" w:type="dxa"/>
          </w:tcPr>
          <w:p w14:paraId="58E3287D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Snapchat</w:t>
            </w:r>
          </w:p>
        </w:tc>
        <w:tc>
          <w:tcPr>
            <w:tcW w:w="2337" w:type="dxa"/>
          </w:tcPr>
          <w:p w14:paraId="1D951BAE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22.10%</w:t>
            </w:r>
          </w:p>
        </w:tc>
        <w:tc>
          <w:tcPr>
            <w:tcW w:w="2338" w:type="dxa"/>
          </w:tcPr>
          <w:p w14:paraId="7C5394A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4.50%</w:t>
            </w:r>
          </w:p>
        </w:tc>
        <w:tc>
          <w:tcPr>
            <w:tcW w:w="2338" w:type="dxa"/>
          </w:tcPr>
          <w:p w14:paraId="2D7A146C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&gt; OA</w:t>
            </w:r>
          </w:p>
        </w:tc>
      </w:tr>
      <w:tr w:rsidR="0001590F" w:rsidRPr="0001590F" w14:paraId="4896A816" w14:textId="77777777" w:rsidTr="00C67222">
        <w:tc>
          <w:tcPr>
            <w:tcW w:w="2337" w:type="dxa"/>
          </w:tcPr>
          <w:p w14:paraId="02A44534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ouTube</w:t>
            </w:r>
          </w:p>
        </w:tc>
        <w:tc>
          <w:tcPr>
            <w:tcW w:w="2337" w:type="dxa"/>
          </w:tcPr>
          <w:p w14:paraId="72FF8C37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71.70%</w:t>
            </w:r>
          </w:p>
        </w:tc>
        <w:tc>
          <w:tcPr>
            <w:tcW w:w="2338" w:type="dxa"/>
          </w:tcPr>
          <w:p w14:paraId="50B32041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69.20%</w:t>
            </w:r>
          </w:p>
        </w:tc>
        <w:tc>
          <w:tcPr>
            <w:tcW w:w="2338" w:type="dxa"/>
          </w:tcPr>
          <w:p w14:paraId="02E93B5A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25A6E8DB" w14:textId="77777777" w:rsidTr="00C67222">
        <w:tc>
          <w:tcPr>
            <w:tcW w:w="2337" w:type="dxa"/>
          </w:tcPr>
          <w:p w14:paraId="56BB3D45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WhatsApp</w:t>
            </w:r>
          </w:p>
        </w:tc>
        <w:tc>
          <w:tcPr>
            <w:tcW w:w="2337" w:type="dxa"/>
          </w:tcPr>
          <w:p w14:paraId="682A526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24.00%</w:t>
            </w:r>
          </w:p>
        </w:tc>
        <w:tc>
          <w:tcPr>
            <w:tcW w:w="2338" w:type="dxa"/>
          </w:tcPr>
          <w:p w14:paraId="3AA877E3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9.30%</w:t>
            </w:r>
          </w:p>
        </w:tc>
        <w:tc>
          <w:tcPr>
            <w:tcW w:w="2338" w:type="dxa"/>
          </w:tcPr>
          <w:p w14:paraId="6C0C0EF6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&gt; OA</w:t>
            </w:r>
          </w:p>
        </w:tc>
      </w:tr>
      <w:tr w:rsidR="0001590F" w:rsidRPr="0001590F" w14:paraId="01E74B8D" w14:textId="77777777" w:rsidTr="00C67222">
        <w:tc>
          <w:tcPr>
            <w:tcW w:w="2337" w:type="dxa"/>
          </w:tcPr>
          <w:p w14:paraId="0F3FEC35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LinkedIn</w:t>
            </w:r>
          </w:p>
        </w:tc>
        <w:tc>
          <w:tcPr>
            <w:tcW w:w="2337" w:type="dxa"/>
          </w:tcPr>
          <w:p w14:paraId="22556E25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29.10%</w:t>
            </w:r>
          </w:p>
        </w:tc>
        <w:tc>
          <w:tcPr>
            <w:tcW w:w="2338" w:type="dxa"/>
          </w:tcPr>
          <w:p w14:paraId="426F4075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32.60%</w:t>
            </w:r>
          </w:p>
        </w:tc>
        <w:tc>
          <w:tcPr>
            <w:tcW w:w="2338" w:type="dxa"/>
          </w:tcPr>
          <w:p w14:paraId="41089921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1CC30C47" w14:textId="77777777" w:rsidTr="00C67222">
        <w:tc>
          <w:tcPr>
            <w:tcW w:w="2337" w:type="dxa"/>
          </w:tcPr>
          <w:p w14:paraId="214A1B6B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Reddit</w:t>
            </w:r>
          </w:p>
        </w:tc>
        <w:tc>
          <w:tcPr>
            <w:tcW w:w="2337" w:type="dxa"/>
          </w:tcPr>
          <w:p w14:paraId="330A9E6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6.60%</w:t>
            </w:r>
          </w:p>
        </w:tc>
        <w:tc>
          <w:tcPr>
            <w:tcW w:w="2338" w:type="dxa"/>
          </w:tcPr>
          <w:p w14:paraId="396ADD2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2338" w:type="dxa"/>
          </w:tcPr>
          <w:p w14:paraId="53B33347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599E37AE" w14:textId="77777777" w:rsidTr="00C67222">
        <w:tc>
          <w:tcPr>
            <w:tcW w:w="2337" w:type="dxa"/>
          </w:tcPr>
          <w:p w14:paraId="01BABF56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Pinterest</w:t>
            </w:r>
          </w:p>
        </w:tc>
        <w:tc>
          <w:tcPr>
            <w:tcW w:w="2337" w:type="dxa"/>
          </w:tcPr>
          <w:p w14:paraId="744AFAEA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2338" w:type="dxa"/>
          </w:tcPr>
          <w:p w14:paraId="7B88D772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3.00%</w:t>
            </w:r>
          </w:p>
        </w:tc>
        <w:tc>
          <w:tcPr>
            <w:tcW w:w="2338" w:type="dxa"/>
          </w:tcPr>
          <w:p w14:paraId="4BBE2BAC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  <w:tr w:rsidR="0001590F" w:rsidRPr="0001590F" w14:paraId="500EA034" w14:textId="77777777" w:rsidTr="00C67222">
        <w:tc>
          <w:tcPr>
            <w:tcW w:w="2337" w:type="dxa"/>
          </w:tcPr>
          <w:p w14:paraId="25CAF204" w14:textId="77777777" w:rsidR="007F5A58" w:rsidRPr="0001590F" w:rsidRDefault="007F5A58" w:rsidP="00C6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37" w:type="dxa"/>
          </w:tcPr>
          <w:p w14:paraId="75B35B31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2338" w:type="dxa"/>
          </w:tcPr>
          <w:p w14:paraId="7CBE5B8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2338" w:type="dxa"/>
          </w:tcPr>
          <w:p w14:paraId="2DCA96F9" w14:textId="77777777" w:rsidR="007F5A58" w:rsidRPr="0001590F" w:rsidRDefault="007F5A58" w:rsidP="00C672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90F">
              <w:rPr>
                <w:rFonts w:ascii="Times New Roman" w:eastAsia="Times New Roman" w:hAnsi="Times New Roman" w:cs="Times New Roman"/>
                <w:sz w:val="24"/>
                <w:szCs w:val="24"/>
              </w:rPr>
              <w:t>YA = OA</w:t>
            </w:r>
          </w:p>
        </w:tc>
      </w:tr>
    </w:tbl>
    <w:p w14:paraId="1BA860BE" w14:textId="6044D40D" w:rsidR="007F5A58" w:rsidRPr="0001590F" w:rsidRDefault="007F5A58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590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01590F">
        <w:rPr>
          <w:rFonts w:ascii="Times New Roman" w:hAnsi="Times New Roman" w:cs="Times New Roman"/>
          <w:sz w:val="24"/>
          <w:szCs w:val="24"/>
        </w:rPr>
        <w:t>. Binary logistic regressions were conducted to compare age differences in platform use</w:t>
      </w:r>
      <w:r w:rsidR="00747431" w:rsidRPr="0001590F">
        <w:rPr>
          <w:rFonts w:ascii="Times New Roman" w:hAnsi="Times New Roman" w:cs="Times New Roman"/>
          <w:sz w:val="24"/>
          <w:szCs w:val="24"/>
        </w:rPr>
        <w:t xml:space="preserve"> and these findings are listed in the Differences column</w:t>
      </w:r>
      <w:r w:rsidRPr="0001590F">
        <w:rPr>
          <w:rFonts w:ascii="Times New Roman" w:hAnsi="Times New Roman" w:cs="Times New Roman"/>
          <w:sz w:val="24"/>
          <w:szCs w:val="24"/>
        </w:rPr>
        <w:t>. Less than or greater than symbols indicate significant differences whereas equal signs indicate nonsignificant differences.</w:t>
      </w:r>
    </w:p>
    <w:p w14:paraId="54E054B3" w14:textId="77777777" w:rsidR="00601FF0" w:rsidRPr="0001590F" w:rsidRDefault="00601FF0">
      <w:pPr>
        <w:rPr>
          <w:rFonts w:ascii="Times New Roman" w:hAnsi="Times New Roman" w:cs="Times New Roman"/>
          <w:sz w:val="24"/>
          <w:szCs w:val="24"/>
        </w:rPr>
      </w:pPr>
      <w:r w:rsidRPr="0001590F">
        <w:rPr>
          <w:rFonts w:ascii="Times New Roman" w:hAnsi="Times New Roman" w:cs="Times New Roman"/>
          <w:sz w:val="24"/>
          <w:szCs w:val="24"/>
        </w:rPr>
        <w:br w:type="page"/>
      </w:r>
    </w:p>
    <w:p w14:paraId="54ED9A2C" w14:textId="77777777" w:rsidR="00AD21D5" w:rsidRDefault="00AD21D5" w:rsidP="00AD2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05BC77" w14:textId="77777777" w:rsidR="00AD21D5" w:rsidRDefault="00AD21D5" w:rsidP="00AD21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CF667B" w14:textId="4A9B728C" w:rsidR="004F3DF7" w:rsidRDefault="004F3DF7" w:rsidP="00EC2AC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8633FC" wp14:editId="5F851D31">
            <wp:extent cx="5400675" cy="4172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t="273" r="23398" b="1634"/>
                    <a:stretch/>
                  </pic:blipFill>
                  <pic:spPr bwMode="auto">
                    <a:xfrm>
                      <a:off x="0" y="0"/>
                      <a:ext cx="5427776" cy="4193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C03C3" w14:textId="04C0C91D" w:rsidR="00AD21D5" w:rsidRDefault="00AD21D5" w:rsidP="00EC2AC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0E7FAD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Figure 1</w:t>
      </w:r>
    </w:p>
    <w:p w14:paraId="2FC92449" w14:textId="77777777" w:rsidR="00AD21D5" w:rsidRPr="00EC2AC8" w:rsidRDefault="00AD21D5" w:rsidP="00EC2AC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stogram of the Bimodal </w:t>
      </w:r>
      <w:r w:rsidR="00296702">
        <w:rPr>
          <w:rFonts w:ascii="Times New Roman" w:hAnsi="Times New Roman" w:cs="Times New Roman"/>
          <w:sz w:val="24"/>
          <w:szCs w:val="24"/>
        </w:rPr>
        <w:t xml:space="preserve">Frequency </w:t>
      </w:r>
      <w:r>
        <w:rPr>
          <w:rFonts w:ascii="Times New Roman" w:hAnsi="Times New Roman" w:cs="Times New Roman"/>
          <w:sz w:val="24"/>
          <w:szCs w:val="24"/>
        </w:rPr>
        <w:t>Distribution of Age</w:t>
      </w:r>
    </w:p>
    <w:p w14:paraId="5281D332" w14:textId="77777777" w:rsidR="00EC2AC8" w:rsidRPr="00EC2AC8" w:rsidRDefault="00EC2AC8" w:rsidP="00EC2AC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C2AC8" w:rsidRPr="00EC2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AB0A31"/>
    <w:multiLevelType w:val="hybridMultilevel"/>
    <w:tmpl w:val="1644A93E"/>
    <w:lvl w:ilvl="0" w:tplc="1EAE7A66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AC8"/>
    <w:rsid w:val="0001590F"/>
    <w:rsid w:val="00053DE4"/>
    <w:rsid w:val="000E7FAD"/>
    <w:rsid w:val="00153589"/>
    <w:rsid w:val="00185A5C"/>
    <w:rsid w:val="0024504B"/>
    <w:rsid w:val="00273616"/>
    <w:rsid w:val="00296702"/>
    <w:rsid w:val="002B6E68"/>
    <w:rsid w:val="002E3739"/>
    <w:rsid w:val="00381B5F"/>
    <w:rsid w:val="004124F2"/>
    <w:rsid w:val="004F3DF7"/>
    <w:rsid w:val="00576D09"/>
    <w:rsid w:val="00601FF0"/>
    <w:rsid w:val="006126F2"/>
    <w:rsid w:val="00630C19"/>
    <w:rsid w:val="006D12CB"/>
    <w:rsid w:val="00747431"/>
    <w:rsid w:val="007652EE"/>
    <w:rsid w:val="007742E8"/>
    <w:rsid w:val="007F5A58"/>
    <w:rsid w:val="008B43A7"/>
    <w:rsid w:val="008F18B7"/>
    <w:rsid w:val="009C76CF"/>
    <w:rsid w:val="00A563D7"/>
    <w:rsid w:val="00A652A2"/>
    <w:rsid w:val="00AD21D5"/>
    <w:rsid w:val="00AD4987"/>
    <w:rsid w:val="00B10857"/>
    <w:rsid w:val="00B63F55"/>
    <w:rsid w:val="00C04165"/>
    <w:rsid w:val="00C66AE8"/>
    <w:rsid w:val="00D35998"/>
    <w:rsid w:val="00EC2AC8"/>
    <w:rsid w:val="00FA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481D3"/>
  <w15:chartTrackingRefBased/>
  <w15:docId w15:val="{D2145770-63C8-4F02-896F-E3BA98B1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F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F5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6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26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42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sharifi@umich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77258-80D4-44CE-A605-BB01065BC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ian, Neika</dc:creator>
  <cp:keywords/>
  <dc:description/>
  <cp:lastModifiedBy>Karen Jung</cp:lastModifiedBy>
  <cp:revision>2</cp:revision>
  <dcterms:created xsi:type="dcterms:W3CDTF">2021-03-09T17:16:00Z</dcterms:created>
  <dcterms:modified xsi:type="dcterms:W3CDTF">2021-03-09T17:16:00Z</dcterms:modified>
</cp:coreProperties>
</file>